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B51" w:rsidRPr="00E74986" w:rsidRDefault="00E10B51" w:rsidP="00E10B51">
      <w:pPr>
        <w:spacing w:line="480" w:lineRule="auto"/>
        <w:rPr>
          <w:rFonts w:ascii="Times New Roman" w:hAnsi="Times New Roman"/>
          <w:sz w:val="24"/>
          <w:szCs w:val="24"/>
        </w:rPr>
      </w:pPr>
      <w:r w:rsidRPr="00E74986">
        <w:rPr>
          <w:rFonts w:ascii="Times New Roman" w:hAnsi="Times New Roman"/>
          <w:sz w:val="24"/>
          <w:szCs w:val="24"/>
        </w:rPr>
        <w:t xml:space="preserve">Table </w:t>
      </w:r>
      <w:r w:rsidR="00312C72">
        <w:rPr>
          <w:rFonts w:ascii="Times New Roman" w:hAnsi="Times New Roman" w:hint="eastAsia"/>
          <w:sz w:val="24"/>
          <w:szCs w:val="24"/>
        </w:rPr>
        <w:t>S</w:t>
      </w:r>
      <w:r w:rsidRPr="00E74986">
        <w:rPr>
          <w:rFonts w:ascii="Times New Roman" w:hAnsi="Times New Roman"/>
          <w:sz w:val="24"/>
          <w:szCs w:val="24"/>
        </w:rPr>
        <w:t>1. Primers pairs used in RT-PCR analysis</w:t>
      </w:r>
    </w:p>
    <w:tbl>
      <w:tblPr>
        <w:tblW w:w="8060" w:type="dxa"/>
        <w:tblCellMar>
          <w:left w:w="0" w:type="dxa"/>
          <w:right w:w="0" w:type="dxa"/>
        </w:tblCellMar>
        <w:tblLook w:val="04A0"/>
      </w:tblPr>
      <w:tblGrid>
        <w:gridCol w:w="893"/>
        <w:gridCol w:w="3093"/>
        <w:gridCol w:w="3062"/>
        <w:gridCol w:w="1012"/>
      </w:tblGrid>
      <w:tr w:rsidR="00E10B51" w:rsidRPr="000A6381" w:rsidTr="002E56A4">
        <w:trPr>
          <w:trHeight w:val="41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orward primer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Reverse primer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roduct size (</w:t>
            </w:r>
            <w:proofErr w:type="spellStart"/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bp</w:t>
            </w:r>
            <w:proofErr w:type="spellEnd"/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E10B51" w:rsidRPr="000A6381" w:rsidTr="002E56A4">
        <w:trPr>
          <w:trHeight w:val="385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D90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CCAGTGAAGATGCAGGTT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GACAGCCTGAGAGGGTCTTG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85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E10B51" w:rsidRPr="000A6381" w:rsidTr="002E56A4">
        <w:trPr>
          <w:trHeight w:val="3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D44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AAGCAGGACCTTCATCCCAGTGA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TTTCCTGAGACTTGCTGGCCTC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421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E10B51" w:rsidRPr="000A6381" w:rsidTr="002E56A4">
        <w:trPr>
          <w:trHeight w:val="3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D45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GCAAAGATGCCCAGTGTTCCACTT 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TCTGAGGTGTTCGCTGTGATGG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474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E10B51" w:rsidRPr="000A6381" w:rsidTr="002E56A4">
        <w:trPr>
          <w:trHeight w:val="3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D133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AGTCTGACCAGCGTGAAAA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GGCCATCCAAATCTGTCCTA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80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E10B51" w:rsidRPr="000A6381" w:rsidTr="002E56A4">
        <w:trPr>
          <w:trHeight w:val="385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β-</w:t>
            </w:r>
            <w:proofErr w:type="spellStart"/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ctin</w:t>
            </w:r>
            <w:proofErr w:type="spellEnd"/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CATGACCACAGTCCATGCCATCA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CCTGTTGCTGTAGCCAAATTCG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B51" w:rsidRPr="00923B49" w:rsidRDefault="00E10B51" w:rsidP="002E56A4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450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</w:tbl>
    <w:p w:rsidR="00E10B51" w:rsidRPr="00E74986" w:rsidRDefault="00E10B51" w:rsidP="00E10B51">
      <w:pPr>
        <w:wordWrap/>
        <w:adjustRightInd w:val="0"/>
        <w:spacing w:line="480" w:lineRule="auto"/>
        <w:rPr>
          <w:rFonts w:ascii="Times New Roman" w:eastAsia="Dutch801BT-Roman" w:hAnsi="Times New Roman"/>
          <w:color w:val="231F20"/>
          <w:kern w:val="0"/>
          <w:sz w:val="24"/>
          <w:szCs w:val="24"/>
        </w:rPr>
      </w:pPr>
    </w:p>
    <w:p w:rsidR="00E10B51" w:rsidRPr="00E74986" w:rsidRDefault="00E10B51" w:rsidP="00E10B51">
      <w:pPr>
        <w:wordWrap/>
        <w:adjustRightInd w:val="0"/>
        <w:spacing w:line="480" w:lineRule="auto"/>
        <w:rPr>
          <w:rFonts w:ascii="Times New Roman" w:eastAsia="Dutch801BT-Roman" w:hAnsi="Times New Roman"/>
          <w:color w:val="231F20"/>
          <w:kern w:val="0"/>
          <w:sz w:val="24"/>
          <w:szCs w:val="24"/>
        </w:rPr>
      </w:pPr>
    </w:p>
    <w:sectPr w:rsidR="00E10B51" w:rsidRPr="00E74986" w:rsidSect="00292D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811" w:rsidRDefault="00741811" w:rsidP="00312C72">
      <w:r>
        <w:separator/>
      </w:r>
    </w:p>
  </w:endnote>
  <w:endnote w:type="continuationSeparator" w:id="0">
    <w:p w:rsidR="00741811" w:rsidRDefault="00741811" w:rsidP="00312C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utch801BT-Roman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811" w:rsidRDefault="00741811" w:rsidP="00312C72">
      <w:r>
        <w:separator/>
      </w:r>
    </w:p>
  </w:footnote>
  <w:footnote w:type="continuationSeparator" w:id="0">
    <w:p w:rsidR="00741811" w:rsidRDefault="00741811" w:rsidP="00312C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0B51"/>
    <w:rsid w:val="00063E2D"/>
    <w:rsid w:val="00140EC3"/>
    <w:rsid w:val="00312C72"/>
    <w:rsid w:val="00741811"/>
    <w:rsid w:val="007F66A4"/>
    <w:rsid w:val="00E10B51"/>
    <w:rsid w:val="00FF0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B5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2C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12C7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312C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12C72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2</cp:revision>
  <dcterms:created xsi:type="dcterms:W3CDTF">2012-03-14T06:09:00Z</dcterms:created>
  <dcterms:modified xsi:type="dcterms:W3CDTF">2012-03-14T06:09:00Z</dcterms:modified>
</cp:coreProperties>
</file>